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1: Oligonucleotide primers used to amplify SIVcpz-Gab4 genom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351"/>
        <w:gridCol w:w="3827"/>
        <w:gridCol w:w="1086"/>
        <w:gridCol w:w="1333"/>
        <w:gridCol w:w="3856"/>
        <w:gridCol w:w="996"/>
        <w:gridCol w:w="576"/>
      </w:tblGrid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agment 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ame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(b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’ – 3’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ame)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(b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’ – 3’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)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5’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TCTCTAGCAGTGGCGCCCGAACAG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-19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00-inR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TGGARACCAAAAATGATAG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5-19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CAYACAGGRGCWGATG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2-19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2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TAYATGGATGAYHTI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2-268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00-out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ATGTTYTRCCACAAGGATG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7-25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100-outR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CAATTTTAAAAGAAAAGGG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5-43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8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*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S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CNCACAAAGGNATAGGAG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7-374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OR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AAGGDGAAGGNGCRGTVG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6-45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100-in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TGTGGAAAGGTGARGGGGCA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2-452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OAS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CTATGGCAGGAAGAAGC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0-55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8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100-in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GGTAAGTATAGARTGGAGAC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0-485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OAS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CTATGGCAGGAAGAAGC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0-55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100-F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TATGGAGATACTTGGGAAGGAGT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4-52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100-R1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GAAAGAGCAGAAGATAGTGGAA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3-57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M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CTATGGCAGGAAGAAGCG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0-553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00-2R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GGAAGCACTATGGGCGCA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8-727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8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zEnvF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CCAAATGCAGGAGGACATTAT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56-60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zEnvR1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3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TGCATTGCACACATGGAATTAAA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3-650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zEnvF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TCAGAGCCTCAAACCCTGTGT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9-611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zEnvR2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ACATGGAATTAAACCAG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1-65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zEnvF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GCCAGGAAACAATACAAGAGG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38-666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zEnvR3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GCAGTTACGCTGACGGTAC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8-72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*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40F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GB"/>
              </w:rPr>
              <w:t>TCTTAGGAGCAGCAGGAAGCACTATGG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5-727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41R1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GB"/>
              </w:rPr>
              <w:t>TTAGGCAGGGATACTCACCTCTCTCGT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09-78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zEnvF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GCAGTTACGCTGACGGTAC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8-729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zEnvR4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TTGCAGACCCTTATCCCA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33-78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100-in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TGGTTGTGGTATATTAAAAT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17-773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gi1-3’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TTAAGCCTCAATAAAGCTTGCCTTG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-8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zEnvF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GTTGCAGACCCTTATCCCA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32-785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zEnvR5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CAGCTATTGCAGTTGCAGAAG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8-818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100-out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GCATATAAGCAGCCGC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3-902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100-R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GGCAAGCAGRGAGCTGGAA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-49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100-in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TACTGGGTCTCTCT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29-904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100-R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GGCAAGCAGRGAGCTGGAA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-49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numPr>
          <w:ilvl w:val="0"/>
          <w:numId w:val="1"/>
        </w:num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e Fig.2 for position in SIVcpz-Gab4 genome</w:t>
      </w:r>
    </w:p>
    <w:p>
      <w:pPr>
        <w:pStyle w:val="Normal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Nucleotide legend: R=A/G, Y=C/T, H=A/C/T, W=A/T, N=A/C/T/G</w:t>
      </w:r>
    </w:p>
    <w:p>
      <w:pPr>
        <w:pStyle w:val="Normal"/>
        <w:numPr>
          <w:ilvl w:val="0"/>
          <w:numId w:val="1"/>
        </w:num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ize of fragment (in base pairs)</w:t>
      </w:r>
    </w:p>
    <w:p>
      <w:pPr>
        <w:pStyle w:val="Normal"/>
        <w:ind w:left="36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*      The first two consensus primers pairs used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07:10:00Z</dcterms:created>
  <dc:creator>makuwa</dc:creator>
  <dc:description/>
  <cp:keywords/>
  <dc:language>en-US</dc:language>
  <cp:lastModifiedBy>sandrine kazanji</cp:lastModifiedBy>
  <dcterms:modified xsi:type="dcterms:W3CDTF">2012-08-14T07:10:00Z</dcterms:modified>
  <cp:revision>2</cp:revision>
  <dc:subject/>
  <dc:title>Fragment</dc:title>
</cp:coreProperties>
</file>